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954"/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8"/>
        <w:gridCol w:w="1254"/>
        <w:gridCol w:w="1166"/>
        <w:gridCol w:w="1166"/>
        <w:gridCol w:w="1199"/>
        <w:gridCol w:w="1182"/>
        <w:gridCol w:w="1034"/>
        <w:gridCol w:w="1095"/>
      </w:tblGrid>
      <w:tr w:rsidR="00284EFC" w:rsidRPr="00E752FE" w:rsidTr="005A3565">
        <w:trPr>
          <w:trHeight w:val="300"/>
        </w:trPr>
        <w:tc>
          <w:tcPr>
            <w:tcW w:w="1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 xml:space="preserve">ID </w:t>
            </w:r>
          </w:p>
        </w:tc>
        <w:tc>
          <w:tcPr>
            <w:tcW w:w="12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Breed 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IE or NT  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Sex 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Age (years)  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Weight (</w:t>
            </w:r>
            <w:proofErr w:type="gramStart"/>
            <w:r w:rsidRPr="00E752FE">
              <w:rPr>
                <w:rFonts w:eastAsia="Times New Roman" w:cs="Times New Roman"/>
                <w:kern w:val="0"/>
                <w14:ligatures w14:val="none"/>
              </w:rPr>
              <w:t>kg)   </w:t>
            </w:r>
            <w:proofErr w:type="gramEnd"/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EEG recording duration (hours)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Actigraphy recording duration (hours)</w:t>
            </w:r>
          </w:p>
        </w:tc>
      </w:tr>
      <w:tr w:rsidR="00284EFC" w:rsidRPr="00E752FE" w:rsidTr="005A3565">
        <w:trPr>
          <w:trHeight w:val="300"/>
        </w:trPr>
        <w:tc>
          <w:tcPr>
            <w:tcW w:w="1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DOG1</w:t>
            </w:r>
          </w:p>
        </w:tc>
        <w:tc>
          <w:tcPr>
            <w:tcW w:w="12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Border Collie  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NT 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F 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2  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12.9  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46.8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47.0</w:t>
            </w:r>
          </w:p>
        </w:tc>
      </w:tr>
      <w:tr w:rsidR="00284EFC" w:rsidRPr="00E752FE" w:rsidTr="005A3565">
        <w:trPr>
          <w:trHeight w:val="300"/>
        </w:trPr>
        <w:tc>
          <w:tcPr>
            <w:tcW w:w="1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DOG2</w:t>
            </w:r>
          </w:p>
        </w:tc>
        <w:tc>
          <w:tcPr>
            <w:tcW w:w="12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Standard Poodle  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IE 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F 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4  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23.9  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46.9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46.8</w:t>
            </w:r>
          </w:p>
        </w:tc>
      </w:tr>
      <w:tr w:rsidR="00284EFC" w:rsidRPr="00E752FE" w:rsidTr="005A3565">
        <w:trPr>
          <w:trHeight w:val="300"/>
        </w:trPr>
        <w:tc>
          <w:tcPr>
            <w:tcW w:w="1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DOG3</w:t>
            </w:r>
          </w:p>
        </w:tc>
        <w:tc>
          <w:tcPr>
            <w:tcW w:w="12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Golden Retriever 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IE 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F 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5  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41  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27.7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25.6</w:t>
            </w:r>
          </w:p>
        </w:tc>
      </w:tr>
      <w:tr w:rsidR="00284EFC" w:rsidRPr="00E752FE" w:rsidTr="005A3565">
        <w:trPr>
          <w:trHeight w:val="300"/>
        </w:trPr>
        <w:tc>
          <w:tcPr>
            <w:tcW w:w="1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DOG4</w:t>
            </w:r>
            <w:r w:rsidRPr="00E752FE">
              <w:rPr>
                <w:rFonts w:eastAsia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2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Labrador Retriever Mix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 xml:space="preserve">IE 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M 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33.2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48.3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48.0</w:t>
            </w:r>
          </w:p>
        </w:tc>
      </w:tr>
      <w:tr w:rsidR="00284EFC" w:rsidRPr="00E752FE" w:rsidTr="005A3565">
        <w:trPr>
          <w:trHeight w:val="300"/>
        </w:trPr>
        <w:tc>
          <w:tcPr>
            <w:tcW w:w="1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DOG5</w:t>
            </w:r>
          </w:p>
        </w:tc>
        <w:tc>
          <w:tcPr>
            <w:tcW w:w="12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 xml:space="preserve">Golden Retriever Mix </w:t>
            </w:r>
            <w:r w:rsidRPr="00E752FE">
              <w:rPr>
                <w:rFonts w:eastAsia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IE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M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32.9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44.1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44.95</w:t>
            </w:r>
          </w:p>
        </w:tc>
      </w:tr>
      <w:tr w:rsidR="00284EFC" w:rsidRPr="00E752FE" w:rsidTr="005A3565">
        <w:trPr>
          <w:trHeight w:val="300"/>
        </w:trPr>
        <w:tc>
          <w:tcPr>
            <w:tcW w:w="1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DOG6</w:t>
            </w:r>
          </w:p>
        </w:tc>
        <w:tc>
          <w:tcPr>
            <w:tcW w:w="12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 xml:space="preserve">Labrador Retriever Mix 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M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84EFC" w:rsidRPr="00E752FE" w:rsidRDefault="00755071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33.4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17.4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6.7</w:t>
            </w:r>
          </w:p>
        </w:tc>
      </w:tr>
      <w:tr w:rsidR="00284EFC" w:rsidRPr="00E752FE" w:rsidTr="005A3565">
        <w:trPr>
          <w:trHeight w:val="300"/>
        </w:trPr>
        <w:tc>
          <w:tcPr>
            <w:tcW w:w="1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DOG7</w:t>
            </w:r>
          </w:p>
        </w:tc>
        <w:tc>
          <w:tcPr>
            <w:tcW w:w="12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Black Mouth Cur 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IE 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M  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7  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28.5  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45.3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21.5</w:t>
            </w:r>
          </w:p>
        </w:tc>
      </w:tr>
      <w:tr w:rsidR="00284EFC" w:rsidRPr="00E752FE" w:rsidTr="005A3565">
        <w:trPr>
          <w:trHeight w:val="300"/>
        </w:trPr>
        <w:tc>
          <w:tcPr>
            <w:tcW w:w="1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DOG8</w:t>
            </w:r>
          </w:p>
        </w:tc>
        <w:tc>
          <w:tcPr>
            <w:tcW w:w="12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 xml:space="preserve">Labrador Retriever Mix 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F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31.6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1.9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1.7</w:t>
            </w:r>
          </w:p>
        </w:tc>
      </w:tr>
      <w:tr w:rsidR="00284EFC" w:rsidRPr="00E752FE" w:rsidTr="005A3565">
        <w:trPr>
          <w:trHeight w:val="300"/>
        </w:trPr>
        <w:tc>
          <w:tcPr>
            <w:tcW w:w="1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DOG9</w:t>
            </w:r>
          </w:p>
        </w:tc>
        <w:tc>
          <w:tcPr>
            <w:tcW w:w="12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Great Pyrenees Mix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IE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M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38.6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2.3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8.9</w:t>
            </w:r>
          </w:p>
        </w:tc>
      </w:tr>
      <w:tr w:rsidR="00284EFC" w:rsidRPr="00E752FE" w:rsidTr="005A3565">
        <w:trPr>
          <w:trHeight w:val="300"/>
        </w:trPr>
        <w:tc>
          <w:tcPr>
            <w:tcW w:w="1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DOG10</w:t>
            </w:r>
          </w:p>
        </w:tc>
        <w:tc>
          <w:tcPr>
            <w:tcW w:w="12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 xml:space="preserve">Husky Mix 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 xml:space="preserve">NT 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F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28.5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2.8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4EFC" w:rsidRPr="00E752FE" w:rsidRDefault="00284EFC" w:rsidP="005A3565">
            <w:pPr>
              <w:textAlignment w:val="baseline"/>
              <w:rPr>
                <w:rFonts w:eastAsia="Times New Roman" w:cs="Times New Roman"/>
                <w:kern w:val="0"/>
                <w14:ligatures w14:val="none"/>
              </w:rPr>
            </w:pPr>
            <w:r w:rsidRPr="00E752FE">
              <w:rPr>
                <w:rFonts w:eastAsia="Times New Roman" w:cs="Times New Roman"/>
                <w:kern w:val="0"/>
                <w14:ligatures w14:val="none"/>
              </w:rPr>
              <w:t>4.2</w:t>
            </w:r>
          </w:p>
        </w:tc>
      </w:tr>
    </w:tbl>
    <w:p w:rsidR="005A3565" w:rsidRDefault="005A3565">
      <w:r>
        <w:t xml:space="preserve">Supplementary Table 2. </w:t>
      </w:r>
    </w:p>
    <w:p w:rsidR="005A3565" w:rsidRDefault="005A3565">
      <w:r>
        <w:t xml:space="preserve">A detailed description of the participating dog’s signalment including breed, group (IE or NT), sex, age, weight, and EEG and actigraphy recording durations. </w:t>
      </w:r>
    </w:p>
    <w:sectPr w:rsidR="005A3565" w:rsidSect="006551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EFC"/>
    <w:rsid w:val="00284EFC"/>
    <w:rsid w:val="00503CB9"/>
    <w:rsid w:val="005A3565"/>
    <w:rsid w:val="00655181"/>
    <w:rsid w:val="00755071"/>
    <w:rsid w:val="00B0600E"/>
    <w:rsid w:val="00B81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8B67A7"/>
  <w15:chartTrackingRefBased/>
  <w15:docId w15:val="{2B9EF5F1-3291-D748-A5D8-239024B20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E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6F3703EAB025468E26E6DC31D5BCCC" ma:contentTypeVersion="17" ma:contentTypeDescription="Create a new document." ma:contentTypeScope="" ma:versionID="da9d9f6e99c546a85366f57e1a85ee55">
  <xsd:schema xmlns:xsd="http://www.w3.org/2001/XMLSchema" xmlns:xs="http://www.w3.org/2001/XMLSchema" xmlns:p="http://schemas.microsoft.com/office/2006/metadata/properties" xmlns:ns2="41c6a23f-cc03-4df6-8678-dd57d195b0f9" xmlns:ns3="479cee14-46ab-4afd-9b79-c057982962de" targetNamespace="http://schemas.microsoft.com/office/2006/metadata/properties" ma:root="true" ma:fieldsID="52a1473e778f9a5e9336a9740364b8a5" ns2:_="" ns3:_="">
    <xsd:import namespace="41c6a23f-cc03-4df6-8678-dd57d195b0f9"/>
    <xsd:import namespace="479cee14-46ab-4afd-9b79-c057982962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c6a23f-cc03-4df6-8678-dd57d195b0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b193f5f-1873-4006-86b7-95c2ee4994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9cee14-46ab-4afd-9b79-c057982962d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3eb6355-af52-4153-afd9-c25856577bc4}" ma:internalName="TaxCatchAll" ma:showField="CatchAllData" ma:web="479cee14-46ab-4afd-9b79-c057982962d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c6a23f-cc03-4df6-8678-dd57d195b0f9">
      <Terms xmlns="http://schemas.microsoft.com/office/infopath/2007/PartnerControls"/>
    </lcf76f155ced4ddcb4097134ff3c332f>
    <TaxCatchAll xmlns="479cee14-46ab-4afd-9b79-c057982962de" xsi:nil="true"/>
  </documentManagement>
</p:properties>
</file>

<file path=customXml/itemProps1.xml><?xml version="1.0" encoding="utf-8"?>
<ds:datastoreItem xmlns:ds="http://schemas.openxmlformats.org/officeDocument/2006/customXml" ds:itemID="{4CCEC38A-DE92-4568-A054-0F7C4D09BD1A}"/>
</file>

<file path=customXml/itemProps2.xml><?xml version="1.0" encoding="utf-8"?>
<ds:datastoreItem xmlns:ds="http://schemas.openxmlformats.org/officeDocument/2006/customXml" ds:itemID="{0ED211D3-C868-44DB-B63C-C9DB0A4E751E}"/>
</file>

<file path=customXml/itemProps3.xml><?xml version="1.0" encoding="utf-8"?>
<ds:datastoreItem xmlns:ds="http://schemas.openxmlformats.org/officeDocument/2006/customXml" ds:itemID="{C3016F1F-17BD-4386-92CD-3079E0D1B7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Folkard</dc:creator>
  <cp:keywords/>
  <dc:description/>
  <cp:lastModifiedBy>Emily Folkard</cp:lastModifiedBy>
  <cp:revision>3</cp:revision>
  <dcterms:created xsi:type="dcterms:W3CDTF">2023-10-30T18:38:00Z</dcterms:created>
  <dcterms:modified xsi:type="dcterms:W3CDTF">2023-11-01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6F3703EAB025468E26E6DC31D5BCCC</vt:lpwstr>
  </property>
</Properties>
</file>